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F9FA0" w14:textId="396BB2EF" w:rsidR="0025791D" w:rsidRPr="007C2490" w:rsidRDefault="0025791D" w:rsidP="0025791D">
      <w:pPr>
        <w:spacing w:line="240" w:lineRule="auto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7C2490">
        <w:rPr>
          <w:b/>
          <w:bCs/>
          <w:lang w:val="en-GB"/>
        </w:rPr>
        <w:t>Table</w:t>
      </w:r>
      <w:r>
        <w:rPr>
          <w:b/>
          <w:bCs/>
          <w:lang w:val="en-GB"/>
        </w:rPr>
        <w:t xml:space="preserve"> </w:t>
      </w:r>
      <w:r w:rsidR="00A95753">
        <w:rPr>
          <w:b/>
          <w:bCs/>
          <w:lang w:val="en-GB"/>
        </w:rPr>
        <w:t>2</w:t>
      </w:r>
      <w:r w:rsidRPr="007C2490">
        <w:rPr>
          <w:b/>
          <w:bCs/>
          <w:lang w:val="en-GB"/>
        </w:rPr>
        <w:t xml:space="preserve">. </w:t>
      </w:r>
      <w:r w:rsidRPr="007C2490">
        <w:rPr>
          <w:lang w:val="en-GB"/>
        </w:rPr>
        <w:t>Chemotherapy regimens in 15</w:t>
      </w:r>
      <w:r>
        <w:rPr>
          <w:lang w:val="en-GB"/>
        </w:rPr>
        <w:t>6</w:t>
      </w:r>
      <w:r w:rsidRPr="007C2490">
        <w:rPr>
          <w:lang w:val="en-GB"/>
        </w:rPr>
        <w:t xml:space="preserve"> </w:t>
      </w:r>
      <w:r w:rsidRPr="007C2490">
        <w:rPr>
          <w:rFonts w:eastAsia="Cambria Math"/>
          <w:lang w:val="en-GB"/>
        </w:rPr>
        <w:t>palliative rectal cancer patients</w:t>
      </w:r>
      <w:r w:rsidRPr="007C2490">
        <w:rPr>
          <w:lang w:val="en-GB"/>
        </w:rPr>
        <w:t xml:space="preserve"> in Region Västerbotten, Sweden, during 2007–2020.</w:t>
      </w:r>
    </w:p>
    <w:tbl>
      <w:tblPr>
        <w:tblStyle w:val="Listtabell3dekorfrg4"/>
        <w:tblW w:w="0" w:type="auto"/>
        <w:tblLook w:val="04A0" w:firstRow="1" w:lastRow="0" w:firstColumn="1" w:lastColumn="0" w:noHBand="0" w:noVBand="1"/>
      </w:tblPr>
      <w:tblGrid>
        <w:gridCol w:w="4580"/>
        <w:gridCol w:w="1794"/>
      </w:tblGrid>
      <w:tr w:rsidR="0025791D" w:rsidRPr="007C2490" w14:paraId="19313C9F" w14:textId="77777777" w:rsidTr="005C53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580" w:type="dxa"/>
          </w:tcPr>
          <w:p w14:paraId="25AB93AB" w14:textId="77777777" w:rsidR="0025791D" w:rsidRPr="007C2490" w:rsidRDefault="0025791D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 xml:space="preserve"> </w:t>
            </w:r>
          </w:p>
        </w:tc>
        <w:tc>
          <w:tcPr>
            <w:tcW w:w="1794" w:type="dxa"/>
          </w:tcPr>
          <w:p w14:paraId="424CD918" w14:textId="199BC535" w:rsidR="0025791D" w:rsidRPr="007C2490" w:rsidRDefault="0025791D" w:rsidP="005C53B8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C2490">
              <w:rPr>
                <w:lang w:val="en-GB"/>
              </w:rPr>
              <w:t>Total (N=15</w:t>
            </w:r>
            <w:r w:rsidR="007F1B1F">
              <w:rPr>
                <w:lang w:val="en-GB"/>
              </w:rPr>
              <w:t>6</w:t>
            </w:r>
            <w:r w:rsidRPr="007C2490">
              <w:rPr>
                <w:lang w:val="en-GB"/>
              </w:rPr>
              <w:t>)</w:t>
            </w:r>
          </w:p>
        </w:tc>
      </w:tr>
      <w:tr w:rsidR="0025791D" w:rsidRPr="007C2490" w14:paraId="21629BCB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10EF5D81" w14:textId="77777777" w:rsidR="0025791D" w:rsidRPr="007C2490" w:rsidRDefault="0025791D" w:rsidP="005C53B8">
            <w:pPr>
              <w:spacing w:line="240" w:lineRule="auto"/>
              <w:rPr>
                <w:lang w:val="en-GB"/>
              </w:rPr>
            </w:pPr>
            <w:r w:rsidRPr="007C2490">
              <w:rPr>
                <w:lang w:val="en-GB"/>
              </w:rPr>
              <w:t>Type of palliative chemotherapy</w:t>
            </w:r>
          </w:p>
        </w:tc>
        <w:tc>
          <w:tcPr>
            <w:tcW w:w="1794" w:type="dxa"/>
          </w:tcPr>
          <w:p w14:paraId="49E2EB1D" w14:textId="77777777" w:rsidR="0025791D" w:rsidRPr="007C2490" w:rsidRDefault="0025791D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</w:p>
        </w:tc>
      </w:tr>
      <w:tr w:rsidR="0025791D" w:rsidRPr="007C2490" w14:paraId="1B3C9EAA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5EFF6F92" w14:textId="77777777" w:rsidR="0025791D" w:rsidRPr="007C2490" w:rsidRDefault="0025791D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None</w:t>
            </w:r>
          </w:p>
        </w:tc>
        <w:tc>
          <w:tcPr>
            <w:tcW w:w="1794" w:type="dxa"/>
          </w:tcPr>
          <w:p w14:paraId="0868100E" w14:textId="77777777" w:rsidR="0025791D" w:rsidRPr="007C2490" w:rsidRDefault="0025791D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5DBA">
              <w:t>82 (52.6%)</w:t>
            </w:r>
          </w:p>
        </w:tc>
      </w:tr>
      <w:tr w:rsidR="0025791D" w:rsidRPr="007C2490" w14:paraId="5FB5902A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7F9F8E5C" w14:textId="77777777" w:rsidR="0025791D" w:rsidRPr="007C2490" w:rsidRDefault="0025791D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FOLFOX/CAPOX</w:t>
            </w:r>
          </w:p>
        </w:tc>
        <w:tc>
          <w:tcPr>
            <w:tcW w:w="1794" w:type="dxa"/>
          </w:tcPr>
          <w:p w14:paraId="27255EE0" w14:textId="77777777" w:rsidR="0025791D" w:rsidRPr="007C2490" w:rsidRDefault="0025791D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5DBA">
              <w:t>31 (19.9%)</w:t>
            </w:r>
          </w:p>
        </w:tc>
      </w:tr>
      <w:tr w:rsidR="0025791D" w:rsidRPr="007C2490" w14:paraId="2454A6D6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53687E76" w14:textId="77777777" w:rsidR="0025791D" w:rsidRPr="007C2490" w:rsidRDefault="0025791D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FOLFOX/CAPOX with EGFR-inhibitor/bevacizumab</w:t>
            </w:r>
          </w:p>
        </w:tc>
        <w:tc>
          <w:tcPr>
            <w:tcW w:w="1794" w:type="dxa"/>
          </w:tcPr>
          <w:p w14:paraId="6AC86196" w14:textId="77777777" w:rsidR="0025791D" w:rsidRPr="007C2490" w:rsidRDefault="0025791D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5DBA">
              <w:t>6 (3.8%)</w:t>
            </w:r>
          </w:p>
        </w:tc>
      </w:tr>
      <w:tr w:rsidR="0025791D" w:rsidRPr="007C2490" w14:paraId="14FB6475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5E91366F" w14:textId="77777777" w:rsidR="0025791D" w:rsidRPr="007C2490" w:rsidRDefault="0025791D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FOLFIRI/XELIRI</w:t>
            </w:r>
          </w:p>
        </w:tc>
        <w:tc>
          <w:tcPr>
            <w:tcW w:w="1794" w:type="dxa"/>
          </w:tcPr>
          <w:p w14:paraId="03E2203D" w14:textId="77777777" w:rsidR="0025791D" w:rsidRPr="007C2490" w:rsidRDefault="0025791D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5DBA">
              <w:t>12 (7.7%)</w:t>
            </w:r>
          </w:p>
        </w:tc>
      </w:tr>
      <w:tr w:rsidR="0025791D" w:rsidRPr="007C2490" w14:paraId="2796B5E1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0B499AFF" w14:textId="77777777" w:rsidR="0025791D" w:rsidRPr="007C2490" w:rsidRDefault="0025791D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Fluoropyrimidine monotherapy</w:t>
            </w:r>
          </w:p>
        </w:tc>
        <w:tc>
          <w:tcPr>
            <w:tcW w:w="1794" w:type="dxa"/>
          </w:tcPr>
          <w:p w14:paraId="21CBEED9" w14:textId="77777777" w:rsidR="0025791D" w:rsidRPr="007C2490" w:rsidRDefault="0025791D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5DBA">
              <w:t>1 (0.6%)</w:t>
            </w:r>
          </w:p>
        </w:tc>
      </w:tr>
      <w:tr w:rsidR="0025791D" w:rsidRPr="007C2490" w14:paraId="0084FFA0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5BCC314F" w14:textId="77777777" w:rsidR="0025791D" w:rsidRPr="007C2490" w:rsidRDefault="0025791D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Fluorouracil/calciumfolinate (FLV)</w:t>
            </w:r>
          </w:p>
        </w:tc>
        <w:tc>
          <w:tcPr>
            <w:tcW w:w="1794" w:type="dxa"/>
          </w:tcPr>
          <w:p w14:paraId="438C82DC" w14:textId="77777777" w:rsidR="0025791D" w:rsidRPr="007C2490" w:rsidRDefault="0025791D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5DBA">
              <w:t>13 (8.3%)</w:t>
            </w:r>
          </w:p>
        </w:tc>
      </w:tr>
      <w:tr w:rsidR="0025791D" w:rsidRPr="007C2490" w14:paraId="09651911" w14:textId="77777777" w:rsidTr="005C53B8">
        <w:trPr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094F5E77" w14:textId="77777777" w:rsidR="0025791D" w:rsidRPr="007C2490" w:rsidRDefault="0025791D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Fluorouracil with EGFR-inhibitor/bevacizumab</w:t>
            </w:r>
          </w:p>
        </w:tc>
        <w:tc>
          <w:tcPr>
            <w:tcW w:w="1794" w:type="dxa"/>
          </w:tcPr>
          <w:p w14:paraId="44E7BDB1" w14:textId="77777777" w:rsidR="0025791D" w:rsidRPr="007C2490" w:rsidRDefault="0025791D" w:rsidP="005C53B8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A15DBA">
              <w:t>8 (5.1%)</w:t>
            </w:r>
          </w:p>
        </w:tc>
      </w:tr>
      <w:tr w:rsidR="0025791D" w:rsidRPr="007C2490" w14:paraId="60F25156" w14:textId="77777777" w:rsidTr="005C53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80" w:type="dxa"/>
          </w:tcPr>
          <w:p w14:paraId="067F504F" w14:textId="77777777" w:rsidR="0025791D" w:rsidRPr="007C2490" w:rsidRDefault="0025791D" w:rsidP="005C53B8">
            <w:pPr>
              <w:spacing w:line="240" w:lineRule="auto"/>
              <w:rPr>
                <w:b w:val="0"/>
                <w:bCs w:val="0"/>
                <w:lang w:val="en-GB"/>
              </w:rPr>
            </w:pPr>
            <w:r w:rsidRPr="007C2490">
              <w:rPr>
                <w:b w:val="0"/>
                <w:bCs w:val="0"/>
                <w:lang w:val="en-GB"/>
              </w:rPr>
              <w:t xml:space="preserve">   FLV/vectibix</w:t>
            </w:r>
          </w:p>
        </w:tc>
        <w:tc>
          <w:tcPr>
            <w:tcW w:w="1794" w:type="dxa"/>
          </w:tcPr>
          <w:p w14:paraId="5D38A3D7" w14:textId="77777777" w:rsidR="0025791D" w:rsidRPr="007C2490" w:rsidRDefault="0025791D" w:rsidP="005C53B8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A15DBA">
              <w:t>2 (1.3%)</w:t>
            </w:r>
          </w:p>
        </w:tc>
      </w:tr>
    </w:tbl>
    <w:p w14:paraId="4B272F1A" w14:textId="77777777" w:rsidR="0025791D" w:rsidRPr="007C2490" w:rsidRDefault="0025791D" w:rsidP="0025791D">
      <w:pPr>
        <w:rPr>
          <w:lang w:val="en-GB"/>
        </w:rPr>
      </w:pPr>
      <w:r w:rsidRPr="007C2490">
        <w:rPr>
          <w:lang w:val="en-GB"/>
        </w:rPr>
        <w:t>FOLFOX=Folinic acid, fluorouracil and oxaliplatin; CAPOX=Capecitabine and oxaliplatin; EGFR=Epidermal growth factor receptor; FOLFIRI=Folinic acid, fluorouracil and irinotecan; XELIRI=Capecitabine and irinotecan; FLV=Fluorouracil and folinic acid.</w:t>
      </w:r>
    </w:p>
    <w:p w14:paraId="506165A7" w14:textId="77777777" w:rsidR="0025791D" w:rsidRDefault="0025791D"/>
    <w:sectPr w:rsidR="002579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91D"/>
    <w:rsid w:val="0025791D"/>
    <w:rsid w:val="003D66FC"/>
    <w:rsid w:val="007F1B1F"/>
    <w:rsid w:val="00A95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43E43A"/>
  <w15:chartTrackingRefBased/>
  <w15:docId w15:val="{125844A9-41AE-544D-806B-F1D72793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91D"/>
    <w:pPr>
      <w:spacing w:after="200" w:line="480" w:lineRule="auto"/>
    </w:pPr>
    <w:rPr>
      <w:rFonts w:ascii="Calibri" w:eastAsia="Calibri" w:hAnsi="Calibri" w:cs="Calibri"/>
      <w:sz w:val="22"/>
      <w:lang w:val="en-US"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25791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sv-SE" w:eastAsia="en-US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5791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sv-SE" w:eastAsia="en-US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5791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sv-SE" w:eastAsia="en-US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5791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sv-SE" w:eastAsia="en-US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5791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sv-SE" w:eastAsia="en-US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5791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sv-SE" w:eastAsia="en-US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5791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sv-SE" w:eastAsia="en-US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5791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sv-SE" w:eastAsia="en-US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5791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sv-SE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579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579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579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5791D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5791D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5791D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5791D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5791D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5791D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579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 w:eastAsia="en-US"/>
    </w:rPr>
  </w:style>
  <w:style w:type="character" w:customStyle="1" w:styleId="RubrikChar">
    <w:name w:val="Rubrik Char"/>
    <w:basedOn w:val="Standardstycketeckensnitt"/>
    <w:link w:val="Rubrik"/>
    <w:uiPriority w:val="10"/>
    <w:rsid w:val="002579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5791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sv-SE" w:eastAsia="en-US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579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5791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sv-SE" w:eastAsia="en-US"/>
    </w:rPr>
  </w:style>
  <w:style w:type="character" w:customStyle="1" w:styleId="CitatChar">
    <w:name w:val="Citat Char"/>
    <w:basedOn w:val="Standardstycketeckensnitt"/>
    <w:link w:val="Citat"/>
    <w:uiPriority w:val="29"/>
    <w:rsid w:val="0025791D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5791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sz w:val="24"/>
      <w:lang w:val="sv-SE" w:eastAsia="en-US"/>
    </w:rPr>
  </w:style>
  <w:style w:type="character" w:styleId="Starkbetoning">
    <w:name w:val="Intense Emphasis"/>
    <w:basedOn w:val="Standardstycketeckensnitt"/>
    <w:uiPriority w:val="21"/>
    <w:qFormat/>
    <w:rsid w:val="0025791D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579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sv-SE" w:eastAsia="en-US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5791D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5791D"/>
    <w:rPr>
      <w:b/>
      <w:bCs/>
      <w:smallCaps/>
      <w:color w:val="0F4761" w:themeColor="accent1" w:themeShade="BF"/>
      <w:spacing w:val="5"/>
    </w:rPr>
  </w:style>
  <w:style w:type="table" w:styleId="Listtabell3dekorfrg4">
    <w:name w:val="List Table 3 Accent 4"/>
    <w:basedOn w:val="Normaltabell"/>
    <w:uiPriority w:val="48"/>
    <w:rsid w:val="0025791D"/>
    <w:pPr>
      <w:spacing w:after="0" w:line="240" w:lineRule="auto"/>
    </w:pPr>
    <w:rPr>
      <w:rFonts w:eastAsiaTheme="minorEastAsia"/>
      <w:lang w:eastAsia="sv-SE"/>
    </w:r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28</Characters>
  <Application>Microsoft Office Word</Application>
  <DocSecurity>0</DocSecurity>
  <Lines>5</Lines>
  <Paragraphs>1</Paragraphs>
  <ScaleCrop>false</ScaleCrop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utegård</dc:creator>
  <cp:keywords/>
  <dc:description/>
  <cp:lastModifiedBy>Martin Rutegård</cp:lastModifiedBy>
  <cp:revision>3</cp:revision>
  <dcterms:created xsi:type="dcterms:W3CDTF">2025-02-27T13:58:00Z</dcterms:created>
  <dcterms:modified xsi:type="dcterms:W3CDTF">2025-02-27T13:59:00Z</dcterms:modified>
</cp:coreProperties>
</file>